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4"/>
        <w:gridCol w:w="2000"/>
        <w:gridCol w:w="3201"/>
        <w:gridCol w:w="1194"/>
        <w:gridCol w:w="1194"/>
        <w:gridCol w:w="743"/>
      </w:tblGrid>
      <w:tr w:rsidR="00D979C0" w:rsidRPr="00EE7A21" w14:paraId="53C642D6" w14:textId="77777777" w:rsidTr="00A107DD">
        <w:trPr>
          <w:trHeight w:val="345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CAD3" w14:textId="77777777" w:rsidR="00D979C0" w:rsidRPr="00F60469" w:rsidRDefault="00D979C0" w:rsidP="00EC362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604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ey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F192" w14:textId="77777777" w:rsidR="00D979C0" w:rsidRPr="00F60469" w:rsidRDefault="00D979C0" w:rsidP="00EC362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604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3D9D" w14:textId="77777777" w:rsidR="00D979C0" w:rsidRPr="00F60469" w:rsidRDefault="00D979C0" w:rsidP="00EC362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604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δ </w:t>
            </w:r>
            <w:r w:rsidRPr="00F604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F604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 (ppm), Multiplicity &amp; Assignment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8621" w14:textId="77777777" w:rsidR="00D979C0" w:rsidRPr="00F60469" w:rsidRDefault="00D979C0" w:rsidP="00EC362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604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ng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F604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F604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ece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604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amp; r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6E84" w14:textId="77777777" w:rsidR="00D979C0" w:rsidRPr="00F60469" w:rsidRDefault="00D979C0" w:rsidP="00EC362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604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ng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F604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in urine &amp; r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7F37" w14:textId="77777777" w:rsidR="00D979C0" w:rsidRPr="00F60469" w:rsidRDefault="00D979C0" w:rsidP="00EC362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604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igin</w:t>
            </w:r>
          </w:p>
        </w:tc>
      </w:tr>
      <w:tr w:rsidR="00D979C0" w:rsidRPr="00EE7A21" w14:paraId="53524473" w14:textId="77777777" w:rsidTr="00A107DD">
        <w:trPr>
          <w:trHeight w:val="360"/>
        </w:trPr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FEEE4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07C7C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32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88CB5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1.92 (s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ED36C7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75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5B1AE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96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24DD7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42C283C5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1618DE8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531D7FF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Acetoin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2DC3E76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1.37 (s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2.21 (s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4.42 (m, CH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F920442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6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FBA32A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7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5358F2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1DC988F5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3B45EEE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04EB526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52C46F77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1.48 (d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], 3.79 (m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4F4F75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5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4C230B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38D350A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1E06A36A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5797EFA0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7AD0B80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Allantoin</w:t>
            </w:r>
          </w:p>
        </w:tc>
        <w:tc>
          <w:tcPr>
            <w:tcW w:w="4395" w:type="dxa"/>
            <w:gridSpan w:val="2"/>
            <w:shd w:val="clear" w:color="auto" w:fill="auto"/>
            <w:noWrap/>
            <w:hideMark/>
          </w:tcPr>
          <w:p w14:paraId="343185E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4.43 (q, CH), 2.23 (s), 1.38 (d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AEB4F07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743" w:type="dxa"/>
            <w:shd w:val="clear" w:color="auto" w:fill="auto"/>
            <w:noWrap/>
            <w:hideMark/>
          </w:tcPr>
          <w:p w14:paraId="6043A46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4D2310B4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7FB7E27C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4C78AC1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alpha-Glucos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4C6F416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.25-3.89 (m, 1~5-CH), 4.65 (d, 6-CH2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32DE69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6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2F3E939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12471CA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7D1A25C3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5544A1A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44FA82D2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5979957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.69 (dd), 2.81 (dd), 3.91 (dd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868EF7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5CB8A41E" w14:textId="77777777" w:rsidR="00D979C0" w:rsidRPr="00EE7A21" w:rsidRDefault="00D979C0" w:rsidP="00EC3623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327CE997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D979C0" w:rsidRPr="00EE7A21" w14:paraId="6818B4B6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6F2796DC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5CD35AD9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beta-Glucose</w:t>
            </w:r>
          </w:p>
        </w:tc>
        <w:tc>
          <w:tcPr>
            <w:tcW w:w="4395" w:type="dxa"/>
            <w:gridSpan w:val="2"/>
            <w:shd w:val="clear" w:color="auto" w:fill="auto"/>
            <w:noWrap/>
            <w:hideMark/>
          </w:tcPr>
          <w:p w14:paraId="33512A73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.41-3.82 (m, 1~5-CH), 5.24 (d, 6-CH2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BD63BA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74BBEA4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62D5FFA5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16D9860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31F89C0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Butyrat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29879E2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.16 (t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1.56 (m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0.89 (t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2CBFD10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7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6B82B0C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12585C3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7B333F5A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46BD4517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66106FA0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1F97390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.20 (s, N(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773643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8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0D92F7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56FE774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1918FC02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781247F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7060D57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cis-Aconitat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4DEAB36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.11 (d), 5.69 (m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FF1BA5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37870E8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6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344FFD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5C44BB36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6E88A513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0B31CDA1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10AA598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.55 (d), 2.69 (d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23A5BAC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43DBD370" w14:textId="77777777" w:rsidR="00D979C0" w:rsidRPr="00EE7A21" w:rsidRDefault="00D979C0" w:rsidP="00EC3623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634B5690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5E811B4C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53CEEBD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443AA68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1913091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7.19 (d, CH), 6.91 (d, CH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A51A4B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7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928814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21F5671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D979C0" w:rsidRPr="00EE7A21" w14:paraId="27D613DA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1A011E0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37EAEB0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4A486E79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4.06 (s, CH2), 3.04 (s, CH3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7C2F17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6CB7714C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64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4825A7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7A7F6467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5AC44CA3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37BCFD21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Dimethylam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6847B4C0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.72 (s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1EE1AD2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4687A170" w14:textId="77777777" w:rsidR="00D979C0" w:rsidRPr="00EE7A21" w:rsidRDefault="00D979C0" w:rsidP="00EC3623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5C491389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07E72396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043BCA5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04CF30E0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Dimethylglyc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1B92A1B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.71 (s), 2.93 (s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353E1D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240C03EC" w14:textId="77777777" w:rsidR="00D979C0" w:rsidRPr="00EE7A21" w:rsidRDefault="00D979C0" w:rsidP="00EC3623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7BFF302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4EADC51B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494CD5A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23AE6A2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3201" w:type="dxa"/>
            <w:shd w:val="clear" w:color="auto" w:fill="auto"/>
            <w:noWrap/>
            <w:hideMark/>
          </w:tcPr>
          <w:p w14:paraId="752B09E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8.46 (s, CH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F278B1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6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B0F65E3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6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8C4BDB0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275CDAC2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7B6F712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7D55B96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umarat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5CB7114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6.52 (s, CH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61E3DFC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6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13CD60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15EC5A9C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0F204A31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3040F96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47AD2AC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594F7052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.04 (m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2.36 (m, CH), 3.77 (m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794CF5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5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2E3C089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765DFF83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D979C0" w:rsidRPr="00EE7A21" w14:paraId="2B9B88F1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64CAFF1C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5AA9AFA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Glutarate</w:t>
            </w:r>
            <w:proofErr w:type="spellEnd"/>
          </w:p>
        </w:tc>
        <w:tc>
          <w:tcPr>
            <w:tcW w:w="3201" w:type="dxa"/>
            <w:shd w:val="clear" w:color="auto" w:fill="auto"/>
            <w:noWrap/>
            <w:hideMark/>
          </w:tcPr>
          <w:p w14:paraId="3AC5B699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.19 (t, CH2), 1.78 (m, CH2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DFAE63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2D5FD07C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7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FCDF77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1BA5BB34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08E150E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46EA89F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2EBB717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.57 (s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7FDC16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8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CF20D20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58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CEE43A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0E1E4803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400B7E73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13FEE35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346420C0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7.54 (d, CH), 5.81 (d, CH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0493CAC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6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4A93A93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3B38D3B3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D979C0" w:rsidRPr="00EE7A21" w14:paraId="33A31B93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3ABD59C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0D2B0EF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Guanidoacetate</w:t>
            </w:r>
            <w:proofErr w:type="spellEnd"/>
          </w:p>
        </w:tc>
        <w:tc>
          <w:tcPr>
            <w:tcW w:w="3201" w:type="dxa"/>
            <w:shd w:val="clear" w:color="auto" w:fill="auto"/>
            <w:noWrap/>
            <w:hideMark/>
          </w:tcPr>
          <w:p w14:paraId="47E95552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.80 (s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D7B0AD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545BFB6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79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7C9613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02DD7AE7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1365B0C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3F3B2B4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Hippurate</w:t>
            </w:r>
          </w:p>
        </w:tc>
        <w:tc>
          <w:tcPr>
            <w:tcW w:w="4395" w:type="dxa"/>
            <w:gridSpan w:val="2"/>
            <w:shd w:val="clear" w:color="auto" w:fill="auto"/>
            <w:noWrap/>
            <w:hideMark/>
          </w:tcPr>
          <w:p w14:paraId="5BF898C9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7.84 (d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7.64 (t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7.56 (t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3.95 (d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B0A4E3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74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56806E7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5910D197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05C09F20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49A552B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6663EB6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0.99 (d), 1.04 (d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24A954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4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24E7E5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84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852BC5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59B1EFF7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75456239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01D612C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Xylos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0C9B2FB1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5.20 (d), 4.58 (d), 3.92 (dd), 3.6-3.7 (m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881532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5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45FABF7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7555051C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D979C0" w:rsidRPr="00EE7A21" w14:paraId="022A1DA2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1A4FCD0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0279F192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1B3527F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8.19 (s), 8.21 (s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14ACB81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7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D6DFB1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4F476CE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D979C0" w:rsidRPr="00EE7A21" w14:paraId="193C84F3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24BF946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64AD61B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6A8A13E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1.01 (d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0.94 (t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E2A52C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7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8B61ED7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5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DC9FEB1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150EAD6D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41C51E0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421E5593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20C5D07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4.12 (m, CH), 1.33 (d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softHyphen/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FDBBD9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7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C066CC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6D87FD5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37F93ABF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6F1FF8B3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3894DD8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4202FFC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0.96 (d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0.97 (d, CH3), 1.70 (m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81B1B3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6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2EF96A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0C73225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4EC4EBE5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6F4F94B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5B0A1151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2C47379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.03 (t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1.73 (m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32CED5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8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D9A90C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1DB1F30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D979C0" w:rsidRPr="00EE7A21" w14:paraId="4F3A9D05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739A8B4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0ADF0462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28B7DD5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.65 (t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2.14 (s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0B46113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7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2FCEE6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0C526007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062DD3F8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16A6B6A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14BA562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Methylam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4B88BB9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.61 (s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7914F0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7C91515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7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DEBB28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79234AD2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2729979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01A9C5D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Nicotinat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69187DBC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.95 (s, CH), 8.62 (dd, CH), 8.26 (m, CH)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B9C75F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7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C66031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209116C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D979C0" w:rsidRPr="00EE7A21" w14:paraId="5E25FA1D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59FA508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72F016C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-Oxoglutarat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7FA75C1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.01 (t), 2.45 (t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284990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43EF5DB6" w14:textId="77777777" w:rsidR="00D979C0" w:rsidRPr="00EE7A21" w:rsidRDefault="00D979C0" w:rsidP="00EC3623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50EAE37C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45F29ED6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71F92437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7DEF519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Phenylacetylglycine</w:t>
            </w:r>
            <w:proofErr w:type="spellEnd"/>
          </w:p>
        </w:tc>
        <w:tc>
          <w:tcPr>
            <w:tcW w:w="3201" w:type="dxa"/>
            <w:shd w:val="clear" w:color="auto" w:fill="auto"/>
            <w:noWrap/>
            <w:hideMark/>
          </w:tcPr>
          <w:p w14:paraId="6119A7D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7.43 (m), 7.36 (m), 3.75 (d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0495799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08B256A9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5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CB34F3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71801CC5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07C457E1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126C07F1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55795AA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7.43 (t, CH), 7.38 (m, CH), 7.34 (d, CH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B988C8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7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6548757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43D8DC1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D979C0" w:rsidRPr="00EE7A21" w14:paraId="01506C9A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5ADC972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5BA0322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-Indoxylsulfate</w:t>
            </w:r>
          </w:p>
        </w:tc>
        <w:tc>
          <w:tcPr>
            <w:tcW w:w="4395" w:type="dxa"/>
            <w:gridSpan w:val="2"/>
            <w:shd w:val="clear" w:color="auto" w:fill="auto"/>
            <w:noWrap/>
            <w:hideMark/>
          </w:tcPr>
          <w:p w14:paraId="2BB0BA5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7.71 (d), 7.51 (d), 7.34 (s), 7.19 (t), 7.152 (t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5EA6477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94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C1D0B8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444800CC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0562FDB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38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41ACA1B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16C5947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.01 (m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2.09 (m, CH2), 3.34 (m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4DDEB7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8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09F9B62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4618E64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D979C0" w:rsidRPr="00EE7A21" w14:paraId="0727C464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1953705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310AB352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Propionat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028E1D3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.19 (q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1.06 (t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103AB50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8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4CFD7DC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5498DB7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D979C0" w:rsidRPr="00EE7A21" w14:paraId="093A41A8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1BA5DC3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44FED492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7F2DB8A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.38 (s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811FA2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5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4B633B0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83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CE99D09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50CBBC03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1AF58647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582D06C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52697727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.41 (s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30CE6D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11018202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57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01E5326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6B8F8A52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32F89F1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06FB8089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797EB912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.27 (t), 3.43 (t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D8ED550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3B9A1596" w14:textId="77777777" w:rsidR="00D979C0" w:rsidRPr="00EE7A21" w:rsidRDefault="00D979C0" w:rsidP="00EC3623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213AE5D3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698827D7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7CBA4E3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12589471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6B43668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4.26 (m, CH), 3.59 (d, CH), 1.33 (d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3C11AB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8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22AB80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auto"/>
            <w:noWrap/>
            <w:hideMark/>
          </w:tcPr>
          <w:p w14:paraId="6BE273F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D979C0" w:rsidRPr="00EE7A21" w14:paraId="3735ECD1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276D643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2AAA1DD2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-Phenylpropionat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5B46CF9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2.85 (t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2.48 (t, 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, 7.37 (m, CH), 7.31 (m, CH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696A69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8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C8143A0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9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60C0C0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, U</w:t>
            </w:r>
          </w:p>
        </w:tc>
      </w:tr>
      <w:tr w:rsidR="00D979C0" w:rsidRPr="00EE7A21" w14:paraId="2AF27743" w14:textId="77777777" w:rsidTr="00A107DD">
        <w:trPr>
          <w:trHeight w:val="360"/>
        </w:trPr>
        <w:tc>
          <w:tcPr>
            <w:tcW w:w="694" w:type="dxa"/>
            <w:shd w:val="clear" w:color="auto" w:fill="auto"/>
            <w:noWrap/>
            <w:hideMark/>
          </w:tcPr>
          <w:p w14:paraId="2ACACEF7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4172A6AF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TMAO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66714FF4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3.27 (s, N(CH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4152F51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5BC4EA93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8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C67F36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140CE2C0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32D616F0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5A3AC79B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trans-Aconitat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1C087E0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6.56 (m), 3.45 (m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CD75133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3B52BAAA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↓ 0.9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FCFDAE1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2055A139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4D63A0B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0219527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Trigonelline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207D6BBC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9.13 (s, CH), 8.84 (t, CH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69AD03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14:paraId="7C335C7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7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96F5D28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</w:p>
        </w:tc>
      </w:tr>
      <w:tr w:rsidR="00D979C0" w:rsidRPr="00EE7A21" w14:paraId="3E23616E" w14:textId="77777777" w:rsidTr="00A107DD">
        <w:trPr>
          <w:trHeight w:val="300"/>
        </w:trPr>
        <w:tc>
          <w:tcPr>
            <w:tcW w:w="694" w:type="dxa"/>
            <w:shd w:val="clear" w:color="auto" w:fill="auto"/>
            <w:noWrap/>
            <w:hideMark/>
          </w:tcPr>
          <w:p w14:paraId="1016CB72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55878FAE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3201" w:type="dxa"/>
            <w:shd w:val="clear" w:color="auto" w:fill="auto"/>
            <w:noWrap/>
            <w:hideMark/>
          </w:tcPr>
          <w:p w14:paraId="4C9FFA0D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7.74 (d, CH), 7.54 (d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0489785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↑ 0.6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BE99823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B7E7A36" w14:textId="77777777" w:rsidR="00D979C0" w:rsidRPr="00EE7A21" w:rsidRDefault="00D979C0" w:rsidP="00EC362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7A21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</w:tr>
    </w:tbl>
    <w:p w14:paraId="1278AB58" w14:textId="77777777" w:rsidR="007D2BA3" w:rsidRDefault="00A107DD"/>
    <w:sectPr w:rsidR="007D2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3Njc3NrUwNzMxNDVR0lEKTi0uzszPAykwqgUAUahz6CwAAAA="/>
  </w:docVars>
  <w:rsids>
    <w:rsidRoot w:val="00D979C0"/>
    <w:rsid w:val="003849CF"/>
    <w:rsid w:val="00A05095"/>
    <w:rsid w:val="00A107DD"/>
    <w:rsid w:val="00D9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A1A5C"/>
  <w15:chartTrackingRefBased/>
  <w15:docId w15:val="{9E6FB660-4C86-42D7-B9E9-CF33A47D3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9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igang</dc:creator>
  <cp:keywords/>
  <dc:description/>
  <cp:lastModifiedBy>Liu, Zhigang</cp:lastModifiedBy>
  <cp:revision>2</cp:revision>
  <dcterms:created xsi:type="dcterms:W3CDTF">2020-10-09T17:22:00Z</dcterms:created>
  <dcterms:modified xsi:type="dcterms:W3CDTF">2020-10-09T17:36:00Z</dcterms:modified>
</cp:coreProperties>
</file>